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66AE3" w14:textId="1736060A" w:rsidR="00242091" w:rsidRDefault="00B42754" w:rsidP="00242091">
      <w:r>
        <w:rPr>
          <w:b/>
          <w:bCs/>
        </w:rPr>
        <w:t xml:space="preserve">S3 </w:t>
      </w:r>
      <w:r w:rsidR="00242091" w:rsidRPr="001615BF">
        <w:rPr>
          <w:b/>
          <w:bCs/>
        </w:rPr>
        <w:t>File. OxCal runfile for the model in Fig.</w:t>
      </w:r>
      <w:r w:rsidR="00242091">
        <w:rPr>
          <w:b/>
          <w:bCs/>
        </w:rPr>
        <w:t xml:space="preserve"> </w:t>
      </w:r>
      <w:r w:rsidR="007B52C3">
        <w:rPr>
          <w:b/>
          <w:bCs/>
        </w:rPr>
        <w:t>10</w:t>
      </w:r>
      <w:r w:rsidR="00242091">
        <w:rPr>
          <w:b/>
          <w:bCs/>
        </w:rPr>
        <w:t>.</w:t>
      </w:r>
      <w:r w:rsidR="00242091">
        <w:t xml:space="preserve"> This model employs the site models (Model 1) for Smith-Pagerie, Klock (Model 1b), Garoga and Brigg’s Run from those listed in File S2 (and as used for Figs. </w:t>
      </w:r>
      <w:r w:rsidR="00887DB0">
        <w:t>5</w:t>
      </w:r>
      <w:r w:rsidR="00242091">
        <w:t>-</w:t>
      </w:r>
      <w:r w:rsidR="00887DB0">
        <w:t>8</w:t>
      </w:r>
      <w:r w:rsidR="00242091">
        <w:t xml:space="preserve">). The data and models for the other eight sites are taken from the Model 2 versions in </w:t>
      </w:r>
      <w:r w:rsidR="006062EA">
        <w:t>[</w:t>
      </w:r>
      <w:r w:rsidR="00887DB0">
        <w:t>65</w:t>
      </w:r>
      <w:r w:rsidR="006062EA">
        <w:t>]</w:t>
      </w:r>
      <w:r w:rsidR="00242091" w:rsidRPr="00AD768C">
        <w:t xml:space="preserve"> with the change that the Interval statement now includes the </w:t>
      </w:r>
      <w:r w:rsidR="00242091" w:rsidRPr="000F53CC">
        <w:t>LnN(ln(20),ln(2)) constraint</w:t>
      </w:r>
      <w:r w:rsidR="00242091">
        <w:t xml:space="preserve"> (and we now employ IntCal20</w:t>
      </w:r>
      <w:r w:rsidR="006062EA">
        <w:t xml:space="preserve"> [</w:t>
      </w:r>
      <w:r w:rsidR="00887DB0">
        <w:t>111</w:t>
      </w:r>
      <w:r w:rsidR="006062EA">
        <w:t>]</w:t>
      </w:r>
      <w:r w:rsidR="00242091">
        <w:t>)</w:t>
      </w:r>
      <w:r w:rsidR="00242091" w:rsidRPr="000F53CC">
        <w:t>.</w:t>
      </w:r>
      <w:r w:rsidR="00242091">
        <w:t xml:space="preserve"> Otherwise, the data and models for each site are the same as previously published (thus these sites have a uniform probability constraint placed on the start and end Boundaries between 1150 and 1635 CE as explained in </w:t>
      </w:r>
      <w:r w:rsidR="006062EA">
        <w:t>[</w:t>
      </w:r>
      <w:r w:rsidR="00887DB0">
        <w:t>65</w:t>
      </w:r>
      <w:r w:rsidR="006062EA">
        <w:t>]</w:t>
      </w:r>
      <w:r w:rsidR="00242091">
        <w:t xml:space="preserve">. Note: </w:t>
      </w:r>
      <w:r w:rsidR="00242091" w:rsidRPr="00CB6C9F">
        <w:rPr>
          <w:i/>
          <w:iCs/>
        </w:rPr>
        <w:t>Zea mays</w:t>
      </w:r>
      <w:r w:rsidR="00242091">
        <w:t xml:space="preserve"> (maize) samples are identified as M, </w:t>
      </w:r>
      <w:r w:rsidR="00242091" w:rsidRPr="000F53CC">
        <w:rPr>
          <w:i/>
          <w:iCs/>
          <w:color w:val="222222"/>
          <w:shd w:val="clear" w:color="auto" w:fill="FFFFFF"/>
        </w:rPr>
        <w:t>Odocoileus virginianus</w:t>
      </w:r>
      <w:r w:rsidR="00242091">
        <w:rPr>
          <w:color w:val="222222"/>
          <w:shd w:val="clear" w:color="auto" w:fill="FFFFFF"/>
        </w:rPr>
        <w:t xml:space="preserve"> (</w:t>
      </w:r>
      <w:r w:rsidR="00242091">
        <w:t xml:space="preserve">white-tailed deer) samples are identified as B, and organic residue samples are identified as R. For details, see Table S1 and </w:t>
      </w:r>
      <w:r w:rsidR="006062EA">
        <w:t>[</w:t>
      </w:r>
      <w:r w:rsidR="00887DB0">
        <w:t>65</w:t>
      </w:r>
      <w:r w:rsidR="006062EA">
        <w:t xml:space="preserve">]. Note, for reasons of display space, samples of </w:t>
      </w:r>
      <w:r w:rsidR="006062EA" w:rsidRPr="005577F2">
        <w:rPr>
          <w:i/>
          <w:iCs/>
        </w:rPr>
        <w:t>Fagus grandifolia</w:t>
      </w:r>
      <w:r w:rsidR="006062EA">
        <w:t xml:space="preserve"> (beech) are listed just as “Fagus”.</w:t>
      </w:r>
    </w:p>
    <w:p w14:paraId="2B5F476E" w14:textId="77777777" w:rsidR="00242091" w:rsidRDefault="00242091" w:rsidP="00242091"/>
    <w:p w14:paraId="01440CF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>Options()</w:t>
      </w:r>
    </w:p>
    <w:p w14:paraId="2AB16C6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{</w:t>
      </w:r>
    </w:p>
    <w:p w14:paraId="739909C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Resolution=1;</w:t>
      </w:r>
    </w:p>
    <w:p w14:paraId="511A0D5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kIterations=3000;</w:t>
      </w:r>
    </w:p>
    <w:p w14:paraId="6F7FDC89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};</w:t>
      </w:r>
    </w:p>
    <w:p w14:paraId="173C6A9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Plot()</w:t>
      </w:r>
    </w:p>
    <w:p w14:paraId="03D2997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{</w:t>
      </w:r>
    </w:p>
    <w:p w14:paraId="41557BC9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Outlier_Model("General",T(5),U(0,4),"t");</w:t>
      </w:r>
    </w:p>
    <w:p w14:paraId="077AB1E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Outlier_Model("Charcoal",Exp(1,-10,0),U(0,3),"t");</w:t>
      </w:r>
    </w:p>
    <w:p w14:paraId="0907A34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Outlier_Model("SSimple",N(0,2),0,"s");</w:t>
      </w:r>
    </w:p>
    <w:p w14:paraId="050F31F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Sequence()</w:t>
      </w:r>
    </w:p>
    <w:p w14:paraId="32FC5E1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{</w:t>
      </w:r>
    </w:p>
    <w:p w14:paraId="16B198C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Boundary("Start Snell Pits",Date(U(1150,1635)));</w:t>
      </w:r>
    </w:p>
    <w:p w14:paraId="363DF12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Phase("Snell Pits")</w:t>
      </w:r>
    </w:p>
    <w:p w14:paraId="0158C16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45015A2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M-28 charred wood",1670,300)</w:t>
      </w:r>
    </w:p>
    <w:p w14:paraId="5FEC3EB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052DFE4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Charcoal",1);</w:t>
      </w:r>
    </w:p>
    <w:p w14:paraId="50805B1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673403E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M-178 charred wood",1170,200)</w:t>
      </w:r>
    </w:p>
    <w:p w14:paraId="5187BB9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5F3492E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Charcoal",1);</w:t>
      </w:r>
    </w:p>
    <w:p w14:paraId="7EF49C3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0919738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M-492 charred wood",794,200)</w:t>
      </w:r>
    </w:p>
    <w:p w14:paraId="3070ABA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6D76CBD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Charcoal",1);</w:t>
      </w:r>
    </w:p>
    <w:p w14:paraId="0176AF3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412D1FD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190544 B",710,15)</w:t>
      </w:r>
    </w:p>
    <w:p w14:paraId="7B2C01F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6253DA6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45EFCAA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1B3DA1C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190542 B",710,20)</w:t>
      </w:r>
    </w:p>
    <w:p w14:paraId="26747C4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5DD17F7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4914153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227E5A5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190543 B",705,20)</w:t>
      </w:r>
    </w:p>
    <w:p w14:paraId="645C650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479D1BA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7139D80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5320D3D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ISGS-A0327 M",691,39)</w:t>
      </w:r>
    </w:p>
    <w:p w14:paraId="2D6BB68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1846F1B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74B4306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lastRenderedPageBreak/>
        <w:t xml:space="preserve">    };</w:t>
      </w:r>
    </w:p>
    <w:p w14:paraId="3FB0E1D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192977 B",685,15)</w:t>
      </w:r>
    </w:p>
    <w:p w14:paraId="7FD4BE7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1F9B880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2CBEB31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2AE9297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Interval("Interval Snell",LnN(ln(20),ln(2)));</w:t>
      </w:r>
    </w:p>
    <w:p w14:paraId="4DE85ED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Date("Date Snell Pits");</w:t>
      </w:r>
    </w:p>
    <w:p w14:paraId="668C640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32E66AA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Boundary("End Snell Pits",Date(U(1150,1635)));</w:t>
      </w:r>
    </w:p>
    <w:p w14:paraId="4C95BFF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};</w:t>
      </w:r>
    </w:p>
    <w:p w14:paraId="27F31F6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Sequence()</w:t>
      </w:r>
    </w:p>
    <w:p w14:paraId="3508B219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{</w:t>
      </w:r>
    </w:p>
    <w:p w14:paraId="29A5305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Boundary("Start Pethick",Date(U(1150,1635)));</w:t>
      </w:r>
    </w:p>
    <w:p w14:paraId="413C497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Phase("Pethick hearths or small pits")</w:t>
      </w:r>
    </w:p>
    <w:p w14:paraId="40DBBF49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494637E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Beta 199857 C",730,70)</w:t>
      </w:r>
    </w:p>
    <w:p w14:paraId="25DC41D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0DD768B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Charcoal",1);</w:t>
      </w:r>
    </w:p>
    <w:p w14:paraId="1BD82AF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4EF5F9D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Beta 198540 C",670,90)</w:t>
      </w:r>
    </w:p>
    <w:p w14:paraId="4D7E5CF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03C20C0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Charcoal",1);</w:t>
      </w:r>
    </w:p>
    <w:p w14:paraId="4653881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0D997CC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Beta 211490 C",560,40)</w:t>
      </w:r>
    </w:p>
    <w:p w14:paraId="5454B9A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51623F7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Charcoal",1);</w:t>
      </w:r>
    </w:p>
    <w:p w14:paraId="41287F6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49ABA85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Beta 22779 C",560,40)</w:t>
      </w:r>
    </w:p>
    <w:p w14:paraId="596523D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181C9E9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Charcoal",1);</w:t>
      </w:r>
    </w:p>
    <w:p w14:paraId="1CFDA6A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49EF48A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218494 M",675,15)</w:t>
      </w:r>
    </w:p>
    <w:p w14:paraId="7BC335C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0AF266C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105E0B0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02DAF05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218495 M",670,15)</w:t>
      </w:r>
    </w:p>
    <w:p w14:paraId="2443857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4D64C94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2E899FF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70CAF9B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218496 M",595,20)</w:t>
      </w:r>
    </w:p>
    <w:p w14:paraId="35DB78D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3FB6A36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5CA73FB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1745450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Interval("Interval Pethick",LnN(ln(20),ln(2)));</w:t>
      </w:r>
    </w:p>
    <w:p w14:paraId="5774D6D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Date("Date Pethick");</w:t>
      </w:r>
    </w:p>
    <w:p w14:paraId="38628E4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37FA39E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Boundary("End Pethick",Date(U(1150,1635)));</w:t>
      </w:r>
    </w:p>
    <w:p w14:paraId="158B23A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};</w:t>
      </w:r>
    </w:p>
    <w:p w14:paraId="15E3E9B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Sequence()</w:t>
      </w:r>
    </w:p>
    <w:p w14:paraId="63897A0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{</w:t>
      </w:r>
    </w:p>
    <w:p w14:paraId="2C1B3E0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Boundary("Start Second Woods",Date(U(1150,1635)));</w:t>
      </w:r>
    </w:p>
    <w:p w14:paraId="2C266F9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Phase("Second Woods")</w:t>
      </w:r>
    </w:p>
    <w:p w14:paraId="5993319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7EE364B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Combine("Feature 2 Shallow Pit Deposit - Assume One Event",8)</w:t>
      </w:r>
    </w:p>
    <w:p w14:paraId="749BDD6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1A88B9D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0A4F353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R_Date("UCIAMS190546 B Feature 2",405,15)</w:t>
      </w:r>
    </w:p>
    <w:p w14:paraId="1BB9685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lastRenderedPageBreak/>
        <w:t xml:space="preserve">     {</w:t>
      </w:r>
    </w:p>
    <w:p w14:paraId="32E4473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Outlier("Simple",0.05);</w:t>
      </w:r>
    </w:p>
    <w:p w14:paraId="7A8BF31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};</w:t>
      </w:r>
    </w:p>
    <w:p w14:paraId="65FAE1A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R_Date("UCIAMS190547 B Feature 2",375,15)</w:t>
      </w:r>
    </w:p>
    <w:p w14:paraId="64B07599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{</w:t>
      </w:r>
    </w:p>
    <w:p w14:paraId="609C60E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Outlier("Simple",0.05);</w:t>
      </w:r>
    </w:p>
    <w:p w14:paraId="6A3F1E9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};</w:t>
      </w:r>
    </w:p>
    <w:p w14:paraId="128667E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494D780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190536 M",420,15)</w:t>
      </w:r>
    </w:p>
    <w:p w14:paraId="3C01FC8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3341C76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7D8B4D4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6421541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190535 M",380,20)</w:t>
      </w:r>
    </w:p>
    <w:p w14:paraId="6DA4F84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6CD6E0B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0A789E3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50593DB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Interval("Interval Second Woods",LnN(ln(20),ln(2)));</w:t>
      </w:r>
    </w:p>
    <w:p w14:paraId="0AA1DB7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Date("Date Second Woods");</w:t>
      </w:r>
    </w:p>
    <w:p w14:paraId="7E6C53D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1CD95E7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Boundary("End Second Woods",Date(U(1150,1635)));</w:t>
      </w:r>
    </w:p>
    <w:p w14:paraId="5A0A8CC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};</w:t>
      </w:r>
    </w:p>
    <w:p w14:paraId="61C8281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Sequence()</w:t>
      </w:r>
    </w:p>
    <w:p w14:paraId="56B75DE9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{</w:t>
      </w:r>
    </w:p>
    <w:p w14:paraId="539AA62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Boundary("Start Elwood",Date(U(1150,1635)));</w:t>
      </w:r>
    </w:p>
    <w:p w14:paraId="6EE4552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Phase ("Elwood")</w:t>
      </w:r>
    </w:p>
    <w:p w14:paraId="48A4454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6101F1E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190554 B Pit",420,20)</w:t>
      </w:r>
    </w:p>
    <w:p w14:paraId="22A93D1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5198D0C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6E8F2C9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05ADF70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AA-7410 M midden",409,49)</w:t>
      </w:r>
    </w:p>
    <w:p w14:paraId="7DEA38C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1D9132D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66572D9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397D573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AA-6425 M midden",380,50)</w:t>
      </w:r>
    </w:p>
    <w:p w14:paraId="1886E25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09A71BC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6AE041E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384E359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190552 B Hearth", 380, 15)</w:t>
      </w:r>
    </w:p>
    <w:p w14:paraId="2B6B55C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4FC5637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6284C4D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1A8016F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190553 B Hearth", 370, 20)</w:t>
      </w:r>
    </w:p>
    <w:p w14:paraId="3EFDD7A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2B47C87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7BE13A3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0A824AE9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AA-7697 M midden",288,49)</w:t>
      </w:r>
    </w:p>
    <w:p w14:paraId="43808FB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3615DC09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7FA7117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47561E6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Interval("Interval Elwood",LnN(ln(20),ln(2)));</w:t>
      </w:r>
    </w:p>
    <w:p w14:paraId="4DD85DC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Date("Date Elwood");</w:t>
      </w:r>
    </w:p>
    <w:p w14:paraId="0091B23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706FDB6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Boundary("End Elwood",Date(U(1150,1635)));</w:t>
      </w:r>
    </w:p>
    <w:p w14:paraId="0E40C0F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};</w:t>
      </w:r>
    </w:p>
    <w:p w14:paraId="6537416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Sequence()</w:t>
      </w:r>
    </w:p>
    <w:p w14:paraId="13D51AC9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{</w:t>
      </w:r>
    </w:p>
    <w:p w14:paraId="717148F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lastRenderedPageBreak/>
        <w:t xml:space="preserve">   Boundary ("Start Getman",Date(U(1150,1635)));</w:t>
      </w:r>
    </w:p>
    <w:p w14:paraId="220A060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Phase("Getman")</w:t>
      </w:r>
    </w:p>
    <w:p w14:paraId="7596E92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397C55F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M-783 Charcoal context not stated TPQ",560,150)</w:t>
      </w:r>
    </w:p>
    <w:p w14:paraId="71FBA17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5D6DB11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Charcoal",1);</w:t>
      </w:r>
    </w:p>
    <w:p w14:paraId="5430749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61F56A2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190557 House 3 Hearth B",450,20)</w:t>
      </w:r>
    </w:p>
    <w:p w14:paraId="1EF6DEF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7FD59B4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40B2C6F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2586BE6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Combine("Feature 28 Pit Event",8)</w:t>
      </w:r>
    </w:p>
    <w:p w14:paraId="3D44424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7EAE653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036EED1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R_Date("UCIAMS190558 House 3 B Pit",400,15)</w:t>
      </w:r>
    </w:p>
    <w:p w14:paraId="518B597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{</w:t>
      </w:r>
    </w:p>
    <w:p w14:paraId="69F3DB3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Outlier("Simple",0.05);</w:t>
      </w:r>
    </w:p>
    <w:p w14:paraId="4B2E5EB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};</w:t>
      </w:r>
    </w:p>
    <w:p w14:paraId="4CF39A9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R_Date("UCIAMS218481 House 3 M Pit",395,15)</w:t>
      </w:r>
    </w:p>
    <w:p w14:paraId="387EA17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{</w:t>
      </w:r>
    </w:p>
    <w:p w14:paraId="6D045F4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Outlier("Simple",0.05);</w:t>
      </w:r>
    </w:p>
    <w:p w14:paraId="5BC881A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};</w:t>
      </w:r>
    </w:p>
    <w:p w14:paraId="3622F9E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76D9CDA9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218482 General Midden M",405,15)</w:t>
      </w:r>
    </w:p>
    <w:p w14:paraId="1CB3B5D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355302A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4C99471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2F49EED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218480 House 5 Pit M",400,15)</w:t>
      </w:r>
    </w:p>
    <w:p w14:paraId="425C76A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70401E7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66DD672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56CA94A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//R_Date("UCIAMS192976 House 1 Pit B",485,15)</w:t>
      </w:r>
    </w:p>
    <w:p w14:paraId="34B512C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//{</w:t>
      </w:r>
    </w:p>
    <w:p w14:paraId="219DFC7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// Outlier("General",0.05);</w:t>
      </w:r>
    </w:p>
    <w:p w14:paraId="44EA2B9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//};</w:t>
      </w:r>
    </w:p>
    <w:p w14:paraId="6697A7C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//cut as only larger outlier (&gt;10%), at ca. 20% probablity</w:t>
      </w:r>
    </w:p>
    <w:p w14:paraId="630B9E2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192975 Pit B",355,15)</w:t>
      </w:r>
    </w:p>
    <w:p w14:paraId="4FBE645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561BCC8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0381FAA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2C78FD6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190555 Pit B",345,20)</w:t>
      </w:r>
    </w:p>
    <w:p w14:paraId="389E4F7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2C5BED3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5DA80E0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132FF5F9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190556 Pit B",330,20)</w:t>
      </w:r>
    </w:p>
    <w:p w14:paraId="31FBFE7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2B5EE19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72024CE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5D4E1AD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Interval("Interval Getman",LnN(ln(20),ln(2)));</w:t>
      </w:r>
    </w:p>
    <w:p w14:paraId="1868253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Date("Date Getman");</w:t>
      </w:r>
    </w:p>
    <w:p w14:paraId="6E69500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5930FA1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Boundary("End Getman",Date(U(1150,1635)));</w:t>
      </w:r>
    </w:p>
    <w:p w14:paraId="46F6DF1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};</w:t>
      </w:r>
    </w:p>
    <w:p w14:paraId="07D9E2B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Sequence()</w:t>
      </w:r>
    </w:p>
    <w:p w14:paraId="4CDBE43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{</w:t>
      </w:r>
    </w:p>
    <w:p w14:paraId="2ACE17D9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Boundary();</w:t>
      </w:r>
    </w:p>
    <w:p w14:paraId="3F75B6D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Phase("S-P")</w:t>
      </w:r>
    </w:p>
    <w:p w14:paraId="21F3921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lastRenderedPageBreak/>
        <w:t xml:space="preserve">   {</w:t>
      </w:r>
    </w:p>
    <w:p w14:paraId="1837991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Sequence()</w:t>
      </w:r>
    </w:p>
    <w:p w14:paraId="27F8544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7CC5201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Boundary("Start S-P");</w:t>
      </w:r>
    </w:p>
    <w:p w14:paraId="316D3AC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//Phase("F60 pit: initial/only use - assumed start/early in site occupation")</w:t>
      </w:r>
    </w:p>
    <w:p w14:paraId="4675642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//{</w:t>
      </w:r>
    </w:p>
    <w:p w14:paraId="2090D17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// R_Date("UCIAMS218493 M F60 Longhouse 5 Pit",480,15)</w:t>
      </w:r>
    </w:p>
    <w:p w14:paraId="6EBF8D4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// {</w:t>
      </w:r>
    </w:p>
    <w:p w14:paraId="459BC39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//  Outlier("General",0.05);</w:t>
      </w:r>
    </w:p>
    <w:p w14:paraId="03AB802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// };</w:t>
      </w:r>
    </w:p>
    <w:p w14:paraId="65601B2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//Small shallow pit 36" diameter and only 24" deep Funk &amp; Kuhn (2003:61). Thus assume likely just ONE real use episode. Assume the Maize thus gives a date for the start of the pit and assume - based on 14C - that this is early in (even start of) site/house history. But, even so, as ca. start of the site, ca. 98% outlier. 100% outlier if included in next Phase. Thus exclude. Not known why a few decades too old.</w:t>
      </w:r>
    </w:p>
    <w:p w14:paraId="32FE8FD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// };</w:t>
      </w:r>
    </w:p>
    <w:p w14:paraId="6AE121C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Phase("Majority of pits at site, some earlier, some later - thus range")</w:t>
      </w:r>
    </w:p>
    <w:p w14:paraId="59DA37C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{</w:t>
      </w:r>
    </w:p>
    <w:p w14:paraId="239B58D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R_Date("ISGS-A0528 R F15 H1",445,40)</w:t>
      </w:r>
    </w:p>
    <w:p w14:paraId="19ACE24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{</w:t>
      </w:r>
    </w:p>
    <w:p w14:paraId="1871053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Outlier("Charcoal",1);</w:t>
      </w:r>
    </w:p>
    <w:p w14:paraId="42E2303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};</w:t>
      </w:r>
    </w:p>
    <w:p w14:paraId="7A60F6B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R_Date("UCIAMS190566 B F25 H1",375,15)</w:t>
      </w:r>
    </w:p>
    <w:p w14:paraId="74E5958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{</w:t>
      </w:r>
    </w:p>
    <w:p w14:paraId="26A7691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Outlier("General",0.05);</w:t>
      </w:r>
    </w:p>
    <w:p w14:paraId="7F775E9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};</w:t>
      </w:r>
    </w:p>
    <w:p w14:paraId="21757CE9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R_Date("UCIAMS190565 B F11 H1",370,15)</w:t>
      </w:r>
    </w:p>
    <w:p w14:paraId="3345C26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{</w:t>
      </w:r>
    </w:p>
    <w:p w14:paraId="163F8F09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Outlier("General",0.05);</w:t>
      </w:r>
    </w:p>
    <w:p w14:paraId="1F5F06C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};</w:t>
      </w:r>
    </w:p>
    <w:p w14:paraId="1B9447E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R_Date("UCIAMS190563 B F40 H1",360,20)</w:t>
      </w:r>
    </w:p>
    <w:p w14:paraId="22973E9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{</w:t>
      </w:r>
    </w:p>
    <w:p w14:paraId="1F47E56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Outlier("General",0.05);</w:t>
      </w:r>
    </w:p>
    <w:p w14:paraId="2438075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};</w:t>
      </w:r>
    </w:p>
    <w:p w14:paraId="147D8E0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//R_Date("UCIAMS218491 Material?? F9 pit H1",265,15)</w:t>
      </w:r>
    </w:p>
    <w:p w14:paraId="2FBEC06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//{</w:t>
      </w:r>
    </w:p>
    <w:p w14:paraId="43E897D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// Outlier("General",0.05);</w:t>
      </w:r>
    </w:p>
    <w:p w14:paraId="4D16248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//};</w:t>
      </w:r>
    </w:p>
    <w:p w14:paraId="6584B1A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//Exclude. 1. We do not know what material this sample comprised, so suspect. 2. the d13C value is rather different from all the others (site and whole Mohawk set) at -29.1. 3. If it is included in model as is it is a 100% outlier. Far too recent for rest of site. Hence exclude.</w:t>
      </w:r>
    </w:p>
    <w:p w14:paraId="2E9F2BC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Sequence("F54 samples from Dark Lens")</w:t>
      </w:r>
    </w:p>
    <w:p w14:paraId="2B5E62C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{</w:t>
      </w:r>
    </w:p>
    <w:p w14:paraId="5F005A1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//Older to current maize samples and then firing date for the end of the episode from the bark/waney edge dates. End of main occupation use of F54. Later pit (see section drawing) is subsequent.</w:t>
      </w:r>
    </w:p>
    <w:p w14:paraId="2B8BF5A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Boundary();</w:t>
      </w:r>
    </w:p>
    <w:p w14:paraId="335ABE7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Phase("F54 Dark Lens residual to current maize samples")</w:t>
      </w:r>
    </w:p>
    <w:p w14:paraId="3B4A803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{</w:t>
      </w:r>
    </w:p>
    <w:p w14:paraId="3425069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R_Date("AA-7405 M F54 H1",430,50)</w:t>
      </w:r>
    </w:p>
    <w:p w14:paraId="0B7B5F99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{</w:t>
      </w:r>
    </w:p>
    <w:p w14:paraId="170F2AA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Outlier("General",0.05);</w:t>
      </w:r>
    </w:p>
    <w:p w14:paraId="3BE419B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};</w:t>
      </w:r>
    </w:p>
    <w:p w14:paraId="38BC560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R_Date("AA-6419 M F54 H1",405,50)</w:t>
      </w:r>
    </w:p>
    <w:p w14:paraId="2C3D39B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lastRenderedPageBreak/>
        <w:t xml:space="preserve">        {</w:t>
      </w:r>
    </w:p>
    <w:p w14:paraId="43DCD06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Outlier("General",0.05);</w:t>
      </w:r>
    </w:p>
    <w:p w14:paraId="09345AA9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};</w:t>
      </w:r>
    </w:p>
    <w:p w14:paraId="3886CB4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R_Date("UCIAMS218490 M F54 H1",325,30)</w:t>
      </w:r>
    </w:p>
    <w:p w14:paraId="263234D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{</w:t>
      </w:r>
    </w:p>
    <w:p w14:paraId="6F23181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Outlier("General",0.05);</w:t>
      </w:r>
    </w:p>
    <w:p w14:paraId="305F21D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};</w:t>
      </w:r>
    </w:p>
    <w:p w14:paraId="4CA1EAA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};</w:t>
      </w:r>
    </w:p>
    <w:p w14:paraId="7AB4EA2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Boundary("Dark Lens Firing");</w:t>
      </w:r>
    </w:p>
    <w:p w14:paraId="0988BFC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Before("Before Date of firing, from bark/waney wedge, of Dark Lens in F54")</w:t>
      </w:r>
    </w:p>
    <w:p w14:paraId="5E32F44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{</w:t>
      </w:r>
    </w:p>
    <w:p w14:paraId="63D1918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D_Sequence("S-P 4457.1 Fagus 1 F54 G2 H1 28 rings")</w:t>
      </w:r>
    </w:p>
    <w:p w14:paraId="79C96E3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{</w:t>
      </w:r>
    </w:p>
    <w:p w14:paraId="3F96235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R_Date("RY1001-1005",315,20)</w:t>
      </w:r>
    </w:p>
    <w:p w14:paraId="7DD5FDF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{</w:t>
      </w:r>
    </w:p>
    <w:p w14:paraId="157DE71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 Outlier("SSimple",0.05);</w:t>
      </w:r>
    </w:p>
    <w:p w14:paraId="1A184ED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};</w:t>
      </w:r>
    </w:p>
    <w:p w14:paraId="3194E83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Gap(10);</w:t>
      </w:r>
    </w:p>
    <w:p w14:paraId="389C7D1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R_Date("RY1011-1015",340,20)</w:t>
      </w:r>
    </w:p>
    <w:p w14:paraId="6677944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{</w:t>
      </w:r>
    </w:p>
    <w:p w14:paraId="1481299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 Outlier("SSimple",0.05);</w:t>
      </w:r>
    </w:p>
    <w:p w14:paraId="3A26252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};</w:t>
      </w:r>
    </w:p>
    <w:p w14:paraId="646B4C8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Gap(12.5);</w:t>
      </w:r>
    </w:p>
    <w:p w14:paraId="0365078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R_Date("RY1023-1028",330,20)</w:t>
      </w:r>
    </w:p>
    <w:p w14:paraId="55DEB05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{</w:t>
      </w:r>
    </w:p>
    <w:p w14:paraId="5B20D65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 Outlier("SSimple",0.05);</w:t>
      </w:r>
    </w:p>
    <w:p w14:paraId="15CAEF4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};</w:t>
      </w:r>
    </w:p>
    <w:p w14:paraId="2549D7A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Gap(2.5);</w:t>
      </w:r>
    </w:p>
    <w:p w14:paraId="1CE1D96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Date("S-P Fagus </w:t>
      </w:r>
      <w:r>
        <w:rPr>
          <w:rFonts w:ascii="Courier New" w:hAnsi="Courier New" w:cs="Courier New"/>
          <w:sz w:val="20"/>
          <w:szCs w:val="20"/>
        </w:rPr>
        <w:t>Waney Edge</w:t>
      </w:r>
      <w:r w:rsidRPr="000F53CC">
        <w:rPr>
          <w:rFonts w:ascii="Courier New" w:hAnsi="Courier New" w:cs="Courier New"/>
          <w:sz w:val="20"/>
          <w:szCs w:val="20"/>
        </w:rPr>
        <w:t>");</w:t>
      </w:r>
    </w:p>
    <w:p w14:paraId="1F5D70A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};</w:t>
      </w:r>
    </w:p>
    <w:p w14:paraId="5EB7674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D_Sequence("S-P 4457.1 Betula F54 G2 H1 20 rings")</w:t>
      </w:r>
    </w:p>
    <w:p w14:paraId="3D02A40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{</w:t>
      </w:r>
    </w:p>
    <w:p w14:paraId="295B7D1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R_Date("RY1001-1003 S-P",320,20)</w:t>
      </w:r>
    </w:p>
    <w:p w14:paraId="35DA4E9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{</w:t>
      </w:r>
    </w:p>
    <w:p w14:paraId="1306E1E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 Outlier("SSimple",0.05);</w:t>
      </w:r>
    </w:p>
    <w:p w14:paraId="0A1476D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};</w:t>
      </w:r>
    </w:p>
    <w:p w14:paraId="4E1EEFF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Gap(18);</w:t>
      </w:r>
    </w:p>
    <w:p w14:paraId="13E9A25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R_Date("RY1020 Betula Bark",340,15)</w:t>
      </w:r>
    </w:p>
    <w:p w14:paraId="0506A16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{</w:t>
      </w:r>
    </w:p>
    <w:p w14:paraId="6A69C6A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 Outlier("SSimple",0.05);</w:t>
      </w:r>
    </w:p>
    <w:p w14:paraId="76F7BCC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};</w:t>
      </w:r>
    </w:p>
    <w:p w14:paraId="191207A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};</w:t>
      </w:r>
    </w:p>
    <w:p w14:paraId="63BC076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D_Sequence("S-P Fagus 2 F54 G2 H1 27 rings")</w:t>
      </w:r>
    </w:p>
    <w:p w14:paraId="3F74D8A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{</w:t>
      </w:r>
    </w:p>
    <w:p w14:paraId="00A9520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R_Date("UCIAMS239715 RY1001-1005",295,15)</w:t>
      </w:r>
    </w:p>
    <w:p w14:paraId="7ABC563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{</w:t>
      </w:r>
    </w:p>
    <w:p w14:paraId="26456CD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 Outlier("SSimple",0.05);</w:t>
      </w:r>
    </w:p>
    <w:p w14:paraId="506DD4F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};</w:t>
      </w:r>
    </w:p>
    <w:p w14:paraId="208FE58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Gap(24);</w:t>
      </w:r>
    </w:p>
    <w:p w14:paraId="4B65C8D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Date("S-P Fagus Waney Edge");</w:t>
      </w:r>
    </w:p>
    <w:p w14:paraId="1AD75EB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};</w:t>
      </w:r>
    </w:p>
    <w:p w14:paraId="53594E3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};</w:t>
      </w:r>
    </w:p>
    <w:p w14:paraId="2419CB7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};</w:t>
      </w:r>
    </w:p>
    <w:p w14:paraId="0C9EDB3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};</w:t>
      </w:r>
    </w:p>
    <w:p w14:paraId="454C77B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Boundary("Pits to Hearth equals late/last occupation at site");</w:t>
      </w:r>
    </w:p>
    <w:p w14:paraId="2198894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Phase("House 2 Hearth")</w:t>
      </w:r>
    </w:p>
    <w:p w14:paraId="73D8648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lastRenderedPageBreak/>
        <w:t xml:space="preserve">     {</w:t>
      </w:r>
    </w:p>
    <w:p w14:paraId="4F957E29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R_Date("UCIAMS218492 M F80 Longhouse 2 Hearth",350,15)</w:t>
      </w:r>
    </w:p>
    <w:p w14:paraId="3515D31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{</w:t>
      </w:r>
    </w:p>
    <w:p w14:paraId="2151192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Outlier("General",0.05);</w:t>
      </w:r>
    </w:p>
    <w:p w14:paraId="3F3E3B7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};</w:t>
      </w:r>
    </w:p>
    <w:p w14:paraId="517D1A3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};</w:t>
      </w:r>
    </w:p>
    <w:p w14:paraId="4763170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3F77551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Date("Date Smith-Pagerie");</w:t>
      </w:r>
    </w:p>
    <w:p w14:paraId="60081C4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Interval("Interval Smith-Pagerie",LnN(ln(20),ln(2)));</w:t>
      </w:r>
    </w:p>
    <w:p w14:paraId="3231061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1DC277D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Boundary("End S-P");</w:t>
      </w:r>
    </w:p>
    <w:p w14:paraId="487C5FC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Boundary("Site use to post-site use");</w:t>
      </w:r>
    </w:p>
    <w:p w14:paraId="6672312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Phase("Unburnt bone - post site occupation")</w:t>
      </w:r>
    </w:p>
    <w:p w14:paraId="45D3737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5C006F3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190564 B unburnt F127 Longhouse 4 Hearth",345,20)</w:t>
      </w:r>
    </w:p>
    <w:p w14:paraId="17B7A7E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7BB0828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3D8D92A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7B3FB6F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565AA7E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Boundary();</w:t>
      </w:r>
    </w:p>
    <w:p w14:paraId="0CBA4520" w14:textId="269A37F5" w:rsidR="00574D4F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};</w:t>
      </w:r>
    </w:p>
    <w:p w14:paraId="3B743EA6" w14:textId="4CBFA35A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Pr="00574D4F">
        <w:rPr>
          <w:rFonts w:ascii="Courier New" w:hAnsi="Courier New" w:cs="Courier New"/>
          <w:sz w:val="20"/>
          <w:szCs w:val="20"/>
        </w:rPr>
        <w:t>D_Sequence("Klock 45171.A1 Ulmus sp. F84 in H1")</w:t>
      </w:r>
    </w:p>
    <w:p w14:paraId="75942B16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{</w:t>
      </w:r>
    </w:p>
    <w:p w14:paraId="5045E174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Outlier ("SSimple",0.05);</w:t>
      </w:r>
    </w:p>
    <w:p w14:paraId="23E6FFBA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R_Combine("RY1001-1002")</w:t>
      </w:r>
    </w:p>
    <w:p w14:paraId="6FED3B37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{</w:t>
      </w:r>
    </w:p>
    <w:p w14:paraId="7B05931B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R_Date("RY1001-1002 UCIAMS226653",290,30)</w:t>
      </w:r>
    </w:p>
    <w:p w14:paraId="1FE962D4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{</w:t>
      </w:r>
    </w:p>
    <w:p w14:paraId="578127C5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Outlier ("SSimple",0.05);</w:t>
      </w:r>
    </w:p>
    <w:p w14:paraId="10DF98B8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};</w:t>
      </w:r>
    </w:p>
    <w:p w14:paraId="6CF290C0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R_Date("RY1001-1002 UCIAMS239720",300,23)</w:t>
      </w:r>
    </w:p>
    <w:p w14:paraId="30A801A6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{</w:t>
      </w:r>
    </w:p>
    <w:p w14:paraId="3854065C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Outlier ("SSimple",0.05);</w:t>
      </w:r>
    </w:p>
    <w:p w14:paraId="0A84D516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};</w:t>
      </w:r>
    </w:p>
    <w:p w14:paraId="24EF626B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};</w:t>
      </w:r>
    </w:p>
    <w:p w14:paraId="0E9F69E8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Gap(12.5);</w:t>
      </w:r>
    </w:p>
    <w:p w14:paraId="14AEA441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R_Date("RY1010-1018 UCIAMS239721",360,23)</w:t>
      </w:r>
    </w:p>
    <w:p w14:paraId="0AE00338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{</w:t>
      </w:r>
    </w:p>
    <w:p w14:paraId="4EE83843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Outlier ("SSimple",0.05);</w:t>
      </w:r>
    </w:p>
    <w:p w14:paraId="3DC32FAB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};</w:t>
      </w:r>
    </w:p>
    <w:p w14:paraId="040877FC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Gap(9);</w:t>
      </w:r>
    </w:p>
    <w:p w14:paraId="53EFAF40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R_Date("RY1021-1025 UCIAMS226654",355,30)</w:t>
      </w:r>
    </w:p>
    <w:p w14:paraId="2D2306A3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{</w:t>
      </w:r>
    </w:p>
    <w:p w14:paraId="33C273A2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Outlier ("SSimple",0.05);</w:t>
      </w:r>
    </w:p>
    <w:p w14:paraId="45DACE37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};</w:t>
      </w:r>
    </w:p>
    <w:p w14:paraId="7625EEF1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Gap(2);</w:t>
      </w:r>
    </w:p>
    <w:p w14:paraId="284C8106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Date("Ulmus sp. Bark Last Use F84");</w:t>
      </w:r>
    </w:p>
    <w:p w14:paraId="19FE8532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};</w:t>
      </w:r>
    </w:p>
    <w:p w14:paraId="5448839D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Sequence()</w:t>
      </w:r>
    </w:p>
    <w:p w14:paraId="7CEDFD91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{</w:t>
      </w:r>
    </w:p>
    <w:p w14:paraId="51259438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Boundary("Start Klock");</w:t>
      </w:r>
    </w:p>
    <w:p w14:paraId="29B3FB97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Phase("Klock")</w:t>
      </w:r>
    </w:p>
    <w:p w14:paraId="78C7A220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{</w:t>
      </w:r>
    </w:p>
    <w:p w14:paraId="1DA39066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Sequence("House 1")</w:t>
      </w:r>
    </w:p>
    <w:p w14:paraId="26E76CC0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{</w:t>
      </w:r>
    </w:p>
    <w:p w14:paraId="1743D779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Boundary("Start H1");</w:t>
      </w:r>
    </w:p>
    <w:p w14:paraId="20ADE8A4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Phase ("H1")</w:t>
      </w:r>
    </w:p>
    <w:p w14:paraId="4AC2B172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lastRenderedPageBreak/>
        <w:t xml:space="preserve">     {</w:t>
      </w:r>
    </w:p>
    <w:p w14:paraId="2A1E4266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Sequence("F84 earlier")</w:t>
      </w:r>
    </w:p>
    <w:p w14:paraId="65E610AE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{</w:t>
      </w:r>
    </w:p>
    <w:p w14:paraId="461AC3F1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Boundary("Start F84 Pit");</w:t>
      </w:r>
    </w:p>
    <w:p w14:paraId="0BDBE180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Phase("Pit Lining equals Construction")</w:t>
      </w:r>
    </w:p>
    <w:p w14:paraId="0D66A306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{</w:t>
      </w:r>
    </w:p>
    <w:p w14:paraId="3588E782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R_Date("UCIAMS-239714 Monocot F84 lining",360,15)</w:t>
      </w:r>
    </w:p>
    <w:p w14:paraId="60264742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{</w:t>
      </w:r>
    </w:p>
    <w:p w14:paraId="3788916F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 Outlier("SSimple",0.05);</w:t>
      </w:r>
    </w:p>
    <w:p w14:paraId="0D401CBB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};</w:t>
      </w:r>
    </w:p>
    <w:p w14:paraId="6F9AD765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};</w:t>
      </w:r>
    </w:p>
    <w:p w14:paraId="22463701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Boundary("Making pit to use of F84");</w:t>
      </w:r>
    </w:p>
    <w:p w14:paraId="7AB8D7D5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Phase("Initial Use of F84")</w:t>
      </w:r>
    </w:p>
    <w:p w14:paraId="203D089B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{</w:t>
      </w:r>
    </w:p>
    <w:p w14:paraId="607FF075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R_Combine("Feature 84 Pit base H1 - assume one event")</w:t>
      </w:r>
    </w:p>
    <w:p w14:paraId="2738A3A7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{</w:t>
      </w:r>
    </w:p>
    <w:p w14:paraId="42EB0DC4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 Outlier("General",0.05);</w:t>
      </w:r>
    </w:p>
    <w:p w14:paraId="4E7BF8B6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 R_Date("UCIAMS218474 M F84",365,15)</w:t>
      </w:r>
    </w:p>
    <w:p w14:paraId="05013629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 {</w:t>
      </w:r>
    </w:p>
    <w:p w14:paraId="1A8786C8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  Outlier("SSimple",0.05);</w:t>
      </w:r>
    </w:p>
    <w:p w14:paraId="5C4A6FDC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 };</w:t>
      </w:r>
    </w:p>
    <w:p w14:paraId="2EB23685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 R_Date("UCIAMS-239712 M F84",370,15)</w:t>
      </w:r>
    </w:p>
    <w:p w14:paraId="05E25FDE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 {</w:t>
      </w:r>
    </w:p>
    <w:p w14:paraId="58846911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  Outlier("SSimple",0.05);</w:t>
      </w:r>
    </w:p>
    <w:p w14:paraId="6ABF8B76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 };</w:t>
      </w:r>
    </w:p>
    <w:p w14:paraId="51562959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 R_Date("UCIAMS-239713 M F84",350,15)</w:t>
      </w:r>
    </w:p>
    <w:p w14:paraId="717D225B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 {</w:t>
      </w:r>
    </w:p>
    <w:p w14:paraId="689BF3E5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  Outlier("SSimple",0.05);</w:t>
      </w:r>
    </w:p>
    <w:p w14:paraId="41E87554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 };</w:t>
      </w:r>
    </w:p>
    <w:p w14:paraId="0DE9E8E4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};</w:t>
      </w:r>
    </w:p>
    <w:p w14:paraId="61983058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};</w:t>
      </w:r>
    </w:p>
    <w:p w14:paraId="26837EAE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Boundary("End Early Use F84");</w:t>
      </w:r>
    </w:p>
    <w:p w14:paraId="1D9FA378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};</w:t>
      </w:r>
    </w:p>
    <w:p w14:paraId="104EE64C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Sequence()</w:t>
      </w:r>
    </w:p>
    <w:p w14:paraId="3DE5B1D3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{</w:t>
      </w:r>
    </w:p>
    <w:p w14:paraId="2FE3B8AE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Boundary();</w:t>
      </w:r>
    </w:p>
    <w:p w14:paraId="4E30BA8F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Phase("F116 Pit from House 1")</w:t>
      </w:r>
    </w:p>
    <w:p w14:paraId="3E71E780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{</w:t>
      </w:r>
    </w:p>
    <w:p w14:paraId="32CAF464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R_Date("UCIAMS218476 M F116 Pit H1",365,15)</w:t>
      </w:r>
    </w:p>
    <w:p w14:paraId="2F0E6078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{</w:t>
      </w:r>
    </w:p>
    <w:p w14:paraId="5597A1A7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 Outlier("General",0.05);</w:t>
      </w:r>
    </w:p>
    <w:p w14:paraId="35215724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};</w:t>
      </w:r>
    </w:p>
    <w:p w14:paraId="5B18C0E4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};</w:t>
      </w:r>
    </w:p>
    <w:p w14:paraId="5FACC93C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Boundary();</w:t>
      </w:r>
    </w:p>
    <w:p w14:paraId="02B0FDE8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};</w:t>
      </w:r>
    </w:p>
    <w:p w14:paraId="5B097177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Sequence()</w:t>
      </w:r>
    </w:p>
    <w:p w14:paraId="1452C750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{</w:t>
      </w:r>
    </w:p>
    <w:p w14:paraId="46B513D1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Boundary();</w:t>
      </w:r>
    </w:p>
    <w:p w14:paraId="2BC604E8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Phase("Use H1")</w:t>
      </w:r>
    </w:p>
    <w:p w14:paraId="66B6F2CC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{</w:t>
      </w:r>
    </w:p>
    <w:p w14:paraId="138D76FF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R_Date("UCIAMS190562 B Hearth H1",355,20)</w:t>
      </w:r>
    </w:p>
    <w:p w14:paraId="351AC3EB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{</w:t>
      </w:r>
    </w:p>
    <w:p w14:paraId="5EDAD973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 Outlier("General",0.05);</w:t>
      </w:r>
    </w:p>
    <w:p w14:paraId="0CD4EAC5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};</w:t>
      </w:r>
    </w:p>
    <w:p w14:paraId="5F3F40CF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R_Date("UCIAMS190560 M F65 Hearth H1",325,15)</w:t>
      </w:r>
    </w:p>
    <w:p w14:paraId="18A63CB6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{</w:t>
      </w:r>
    </w:p>
    <w:p w14:paraId="3C73E118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 Outlier("General",0.05);</w:t>
      </w:r>
    </w:p>
    <w:p w14:paraId="448F1A6E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lastRenderedPageBreak/>
        <w:t xml:space="preserve">        };</w:t>
      </w:r>
    </w:p>
    <w:p w14:paraId="40F5B717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R_Date("ISGS-A0326 M F50 H1", 317, 38)</w:t>
      </w:r>
    </w:p>
    <w:p w14:paraId="2D7DD1FC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{</w:t>
      </w:r>
    </w:p>
    <w:p w14:paraId="4EED8836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 Outlier("General",0.05);</w:t>
      </w:r>
    </w:p>
    <w:p w14:paraId="098F6D64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};</w:t>
      </w:r>
    </w:p>
    <w:p w14:paraId="5E644CC6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};</w:t>
      </w:r>
    </w:p>
    <w:p w14:paraId="48E231A7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Boundary();</w:t>
      </w:r>
    </w:p>
    <w:p w14:paraId="2897B8D3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};</w:t>
      </w:r>
    </w:p>
    <w:p w14:paraId="5F9A325E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Date("Date House 1");</w:t>
      </w:r>
    </w:p>
    <w:p w14:paraId="398B376F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Before("Bark Last Use F84")</w:t>
      </w:r>
    </w:p>
    <w:p w14:paraId="2CDA7DC2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{</w:t>
      </w:r>
    </w:p>
    <w:p w14:paraId="55174C8C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Date("=Ulmus sp. Bark Last Use F84");</w:t>
      </w:r>
    </w:p>
    <w:p w14:paraId="79E0853A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};</w:t>
      </w:r>
    </w:p>
    <w:p w14:paraId="3563F144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};</w:t>
      </w:r>
    </w:p>
    <w:p w14:paraId="562B8675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Boundary("End Use H1");</w:t>
      </w:r>
    </w:p>
    <w:p w14:paraId="5ED21EA7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};</w:t>
      </w:r>
    </w:p>
    <w:p w14:paraId="3DEED8F1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Sequence()</w:t>
      </w:r>
    </w:p>
    <w:p w14:paraId="0F055B16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{</w:t>
      </w:r>
    </w:p>
    <w:p w14:paraId="5B84240C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Boundary();</w:t>
      </w:r>
    </w:p>
    <w:p w14:paraId="7767BE04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Phase("Other Klock Dates")</w:t>
      </w:r>
    </w:p>
    <w:p w14:paraId="61F1A19A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{</w:t>
      </w:r>
    </w:p>
    <w:p w14:paraId="0DD17E6B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R_Date("ISGS-A0523 R F117 H8 Pit",480,40)</w:t>
      </w:r>
    </w:p>
    <w:p w14:paraId="38EB90CF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{</w:t>
      </w:r>
    </w:p>
    <w:p w14:paraId="401F290B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Outlier("Charcoal",1);</w:t>
      </w:r>
    </w:p>
    <w:p w14:paraId="06766EA8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};</w:t>
      </w:r>
    </w:p>
    <w:p w14:paraId="087FC67A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R_Date("UCIAMS190559 B H86 Pit",360,15)</w:t>
      </w:r>
    </w:p>
    <w:p w14:paraId="28EDE693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{</w:t>
      </w:r>
    </w:p>
    <w:p w14:paraId="49B36E58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Outlier("General",0.05);</w:t>
      </w:r>
    </w:p>
    <w:p w14:paraId="039CF0C0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};</w:t>
      </w:r>
    </w:p>
    <w:p w14:paraId="36CCB3DE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R_Date("UCIAMS190561 B F36 H4 Pit",335,15)</w:t>
      </w:r>
    </w:p>
    <w:p w14:paraId="661D1560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{</w:t>
      </w:r>
    </w:p>
    <w:p w14:paraId="04C9F9E4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Outlier("General",0.05);</w:t>
      </w:r>
    </w:p>
    <w:p w14:paraId="53845686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};</w:t>
      </w:r>
    </w:p>
    <w:p w14:paraId="16F84373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R_Date("UCIAMS218473 B F20 Pit",325,15)</w:t>
      </w:r>
    </w:p>
    <w:p w14:paraId="4D40546A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{</w:t>
      </w:r>
    </w:p>
    <w:p w14:paraId="37F344D8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Outlier("General",0.05);</w:t>
      </w:r>
    </w:p>
    <w:p w14:paraId="0AA4E03F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};</w:t>
      </w:r>
    </w:p>
    <w:p w14:paraId="723B9931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R_Date("AA-6418 M Hearth F106 H7", 315, 60)</w:t>
      </w:r>
    </w:p>
    <w:p w14:paraId="7370D180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{</w:t>
      </w:r>
    </w:p>
    <w:p w14:paraId="4A22207F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Outlier("General",0.05);</w:t>
      </w:r>
    </w:p>
    <w:p w14:paraId="1A4591DD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};</w:t>
      </w:r>
    </w:p>
    <w:p w14:paraId="79F98A12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Phase("F135 btw H3&amp;5")</w:t>
      </w:r>
    </w:p>
    <w:p w14:paraId="7532DCFB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{</w:t>
      </w:r>
    </w:p>
    <w:p w14:paraId="3B54808C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R_Date("UCIAMS218475 M F135 Pit",335,20)</w:t>
      </w:r>
    </w:p>
    <w:p w14:paraId="33D43BF9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{</w:t>
      </w:r>
    </w:p>
    <w:p w14:paraId="700D9360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Outlier("General",0.05);</w:t>
      </w:r>
    </w:p>
    <w:p w14:paraId="53DBB47F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};</w:t>
      </w:r>
    </w:p>
    <w:p w14:paraId="2EA85842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D_Sequence("Klock Fraxinus sp. F135 btw H3&amp;5 13 rings bark 2nd list")</w:t>
      </w:r>
    </w:p>
    <w:p w14:paraId="0B4EB9F1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{</w:t>
      </w:r>
    </w:p>
    <w:p w14:paraId="663FFD7C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R_Date("UCIAMS239711 RY1009-1013",330,20);</w:t>
      </w:r>
    </w:p>
    <w:p w14:paraId="3FEC5AF5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Gap(2);</w:t>
      </w:r>
    </w:p>
    <w:p w14:paraId="696A4BD5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 Date("F135 bark");</w:t>
      </w:r>
    </w:p>
    <w:p w14:paraId="2DEC1A9F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 };</w:t>
      </w:r>
    </w:p>
    <w:p w14:paraId="55C62359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 };</w:t>
      </w:r>
    </w:p>
    <w:p w14:paraId="2D46E227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};</w:t>
      </w:r>
    </w:p>
    <w:p w14:paraId="135EBD53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 Boundary();</w:t>
      </w:r>
    </w:p>
    <w:p w14:paraId="3491D3BF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};</w:t>
      </w:r>
    </w:p>
    <w:p w14:paraId="597521DF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lastRenderedPageBreak/>
        <w:t xml:space="preserve">    Date("Date Klock Overall");</w:t>
      </w:r>
    </w:p>
    <w:p w14:paraId="7DA15FE5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 Interval("Interval Klock Overall",LnN(ln(20),ln(2)));</w:t>
      </w:r>
    </w:p>
    <w:p w14:paraId="32E8C602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};</w:t>
      </w:r>
    </w:p>
    <w:p w14:paraId="27011145" w14:textId="77777777" w:rsidR="00574D4F" w:rsidRP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 Boundary("End Klock");</w:t>
      </w:r>
    </w:p>
    <w:p w14:paraId="6B017F0E" w14:textId="6F005609" w:rsidR="00574D4F" w:rsidRDefault="00574D4F" w:rsidP="00574D4F">
      <w:pPr>
        <w:rPr>
          <w:rFonts w:ascii="Courier New" w:hAnsi="Courier New" w:cs="Courier New"/>
          <w:sz w:val="20"/>
          <w:szCs w:val="20"/>
        </w:rPr>
      </w:pPr>
      <w:r w:rsidRPr="00574D4F">
        <w:rPr>
          <w:rFonts w:ascii="Courier New" w:hAnsi="Courier New" w:cs="Courier New"/>
          <w:sz w:val="20"/>
          <w:szCs w:val="20"/>
        </w:rPr>
        <w:t xml:space="preserve">  };</w:t>
      </w:r>
    </w:p>
    <w:p w14:paraId="0C1761C5" w14:textId="780E7DC2" w:rsidR="00574D4F" w:rsidRDefault="00574D4F" w:rsidP="00242091">
      <w:pPr>
        <w:rPr>
          <w:rFonts w:ascii="Courier New" w:hAnsi="Courier New" w:cs="Courier New"/>
          <w:sz w:val="20"/>
          <w:szCs w:val="20"/>
        </w:rPr>
      </w:pPr>
    </w:p>
    <w:p w14:paraId="5EFB6859" w14:textId="6DDEF552" w:rsidR="00574D4F" w:rsidRDefault="00574D4F" w:rsidP="00242091">
      <w:pPr>
        <w:rPr>
          <w:rFonts w:ascii="Courier New" w:hAnsi="Courier New" w:cs="Courier New"/>
          <w:sz w:val="20"/>
          <w:szCs w:val="20"/>
        </w:rPr>
      </w:pPr>
    </w:p>
    <w:p w14:paraId="1D764693" w14:textId="5D7E2B93" w:rsidR="00574D4F" w:rsidRDefault="00574D4F" w:rsidP="00242091">
      <w:pPr>
        <w:rPr>
          <w:rFonts w:ascii="Courier New" w:hAnsi="Courier New" w:cs="Courier New"/>
          <w:sz w:val="20"/>
          <w:szCs w:val="20"/>
        </w:rPr>
      </w:pPr>
    </w:p>
    <w:p w14:paraId="4C5A8CC1" w14:textId="77777777" w:rsidR="00574D4F" w:rsidRPr="000F53CC" w:rsidRDefault="00574D4F" w:rsidP="00242091">
      <w:pPr>
        <w:rPr>
          <w:rFonts w:ascii="Courier New" w:hAnsi="Courier New" w:cs="Courier New"/>
          <w:sz w:val="20"/>
          <w:szCs w:val="20"/>
        </w:rPr>
      </w:pPr>
    </w:p>
    <w:p w14:paraId="5ED0C8F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D_Sequence("Garoga 42354.E.1 F36 H9 Ulmus</w:t>
      </w:r>
      <w:r>
        <w:rPr>
          <w:rFonts w:ascii="Courier New" w:hAnsi="Courier New" w:cs="Courier New"/>
          <w:sz w:val="20"/>
          <w:szCs w:val="20"/>
        </w:rPr>
        <w:t xml:space="preserve"> sp.</w:t>
      </w:r>
      <w:r w:rsidRPr="000F53CC">
        <w:rPr>
          <w:rFonts w:ascii="Courier New" w:hAnsi="Courier New" w:cs="Courier New"/>
          <w:sz w:val="20"/>
          <w:szCs w:val="20"/>
        </w:rPr>
        <w:t xml:space="preserve"> 53 rings no bark")</w:t>
      </w:r>
    </w:p>
    <w:p w14:paraId="0ABBC6F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{</w:t>
      </w:r>
    </w:p>
    <w:p w14:paraId="60CBB90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R_Date("RY1003-1004",345,20)</w:t>
      </w:r>
    </w:p>
    <w:p w14:paraId="02864B9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750D9D1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Outlier ("SSimple",0.05);</w:t>
      </w:r>
    </w:p>
    <w:p w14:paraId="26515E8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1AA3DDF9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Gap(47.5);</w:t>
      </w:r>
    </w:p>
    <w:p w14:paraId="1B87622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R_Date("RY1049-1053",320,20)</w:t>
      </w:r>
    </w:p>
    <w:p w14:paraId="33CCB9E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5004769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Outlier ("SSimple",0.05);</w:t>
      </w:r>
    </w:p>
    <w:p w14:paraId="56461DA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5AEC5C3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Gap(2);</w:t>
      </w:r>
    </w:p>
    <w:p w14:paraId="389BA8C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Date("Garoga Ulmus</w:t>
      </w:r>
      <w:r>
        <w:rPr>
          <w:rFonts w:ascii="Courier New" w:hAnsi="Courier New" w:cs="Courier New"/>
          <w:sz w:val="20"/>
          <w:szCs w:val="20"/>
        </w:rPr>
        <w:t xml:space="preserve"> sp.</w:t>
      </w:r>
      <w:r w:rsidRPr="000F53CC">
        <w:rPr>
          <w:rFonts w:ascii="Courier New" w:hAnsi="Courier New" w:cs="Courier New"/>
          <w:sz w:val="20"/>
          <w:szCs w:val="20"/>
        </w:rPr>
        <w:t xml:space="preserve"> TPQ last extant");</w:t>
      </w:r>
    </w:p>
    <w:p w14:paraId="46A7274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};</w:t>
      </w:r>
    </w:p>
    <w:p w14:paraId="159B674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D_Sequence("Garoga 42354.E.1 F36 H9 Fagus 19 rings to </w:t>
      </w:r>
      <w:r>
        <w:rPr>
          <w:rFonts w:ascii="Courier New" w:hAnsi="Courier New" w:cs="Courier New"/>
          <w:sz w:val="20"/>
          <w:szCs w:val="20"/>
        </w:rPr>
        <w:t>W</w:t>
      </w:r>
      <w:r w:rsidRPr="000F53CC">
        <w:rPr>
          <w:rFonts w:ascii="Courier New" w:hAnsi="Courier New" w:cs="Courier New"/>
          <w:sz w:val="20"/>
          <w:szCs w:val="20"/>
        </w:rPr>
        <w:t xml:space="preserve">aney </w:t>
      </w:r>
      <w:r>
        <w:rPr>
          <w:rFonts w:ascii="Courier New" w:hAnsi="Courier New" w:cs="Courier New"/>
          <w:sz w:val="20"/>
          <w:szCs w:val="20"/>
        </w:rPr>
        <w:t>E</w:t>
      </w:r>
      <w:r w:rsidRPr="000F53CC">
        <w:rPr>
          <w:rFonts w:ascii="Courier New" w:hAnsi="Courier New" w:cs="Courier New"/>
          <w:sz w:val="20"/>
          <w:szCs w:val="20"/>
        </w:rPr>
        <w:t>dge")</w:t>
      </w:r>
    </w:p>
    <w:p w14:paraId="05D4D78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{</w:t>
      </w:r>
    </w:p>
    <w:p w14:paraId="515CD7E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R_Date("RY1001-1003 G",325,20)</w:t>
      </w:r>
    </w:p>
    <w:p w14:paraId="71D41A99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710D63A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Outlier ("SSimple",0.05);</w:t>
      </w:r>
    </w:p>
    <w:p w14:paraId="29B5ED0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435388F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Gap(15);</w:t>
      </w:r>
    </w:p>
    <w:p w14:paraId="76B9B6D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R_Date("RY1015-1019",320,20)</w:t>
      </w:r>
    </w:p>
    <w:p w14:paraId="4DA7DA1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3B65FCD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Outlier ("SSimple",0.05);</w:t>
      </w:r>
    </w:p>
    <w:p w14:paraId="52A2B50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47089CD9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Gap(2);</w:t>
      </w:r>
    </w:p>
    <w:p w14:paraId="3076049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Date("Garoga Waney Edge");</w:t>
      </w:r>
    </w:p>
    <w:p w14:paraId="3A9B64A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};</w:t>
      </w:r>
    </w:p>
    <w:p w14:paraId="767068C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Sequence()</w:t>
      </w:r>
    </w:p>
    <w:p w14:paraId="51707089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{</w:t>
      </w:r>
    </w:p>
    <w:p w14:paraId="619A144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Boundary("Start Garoga");</w:t>
      </w:r>
    </w:p>
    <w:p w14:paraId="6F09DAA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Phase("Garoga")</w:t>
      </w:r>
    </w:p>
    <w:p w14:paraId="6817706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6640BB0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Sequence("House 9")</w:t>
      </w:r>
    </w:p>
    <w:p w14:paraId="5C539C3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0E9CA4F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Boundary("Start H9");</w:t>
      </w:r>
    </w:p>
    <w:p w14:paraId="2A70D63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Phase("House 9")</w:t>
      </w:r>
    </w:p>
    <w:p w14:paraId="45D7EBC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{</w:t>
      </w:r>
    </w:p>
    <w:p w14:paraId="077E0B2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R_Date("Y-1381 F11 H9 charred wood",620,100)</w:t>
      </w:r>
    </w:p>
    <w:p w14:paraId="097F0F1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{</w:t>
      </w:r>
    </w:p>
    <w:p w14:paraId="6A73C8F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Outlier("Charcoal",1);</w:t>
      </w:r>
    </w:p>
    <w:p w14:paraId="76F1881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};</w:t>
      </w:r>
    </w:p>
    <w:p w14:paraId="2AFFBF5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//R_Date("AA-8370 M F37 Pit H9",585,40)</w:t>
      </w:r>
    </w:p>
    <w:p w14:paraId="305B46C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//{</w:t>
      </w:r>
    </w:p>
    <w:p w14:paraId="38B78E59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// Outlier("General",0.05);</w:t>
      </w:r>
    </w:p>
    <w:p w14:paraId="74DCB37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//};</w:t>
      </w:r>
    </w:p>
    <w:p w14:paraId="51DCB7F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//100% outlier when included and individual A value ca.5.4. Exclude.</w:t>
      </w:r>
    </w:p>
    <w:p w14:paraId="1B8B38C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Phase("F2 Pit H9")</w:t>
      </w:r>
    </w:p>
    <w:p w14:paraId="470D27C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lastRenderedPageBreak/>
        <w:t xml:space="preserve">      {</w:t>
      </w:r>
    </w:p>
    <w:p w14:paraId="5EBB7A5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// R_Date("AA-7695 M F2 Pit H9",431,39)</w:t>
      </w:r>
    </w:p>
    <w:p w14:paraId="5952652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// {</w:t>
      </w:r>
    </w:p>
    <w:p w14:paraId="48FE7BE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//  Outlier("General",0.05);</w:t>
      </w:r>
    </w:p>
    <w:p w14:paraId="65E5243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// };</w:t>
      </w:r>
    </w:p>
    <w:p w14:paraId="22AC1CA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//Outlier ca. 10% and individual A value ca. 8.2. Main reason even excluding AA-8370 that Model overall A value &lt;60. Exclude.</w:t>
      </w:r>
    </w:p>
    <w:p w14:paraId="3FD3894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//Model with outlier models applied achieves similar result re date estimate for site when these two dates left in, just poor Amodel value.</w:t>
      </w:r>
    </w:p>
    <w:p w14:paraId="31476B59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R_Date("AA-7403 M F2 Pit H9",410,60)</w:t>
      </w:r>
    </w:p>
    <w:p w14:paraId="1BEE126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{</w:t>
      </w:r>
    </w:p>
    <w:p w14:paraId="17447719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Outlier("General",0.05);</w:t>
      </w:r>
    </w:p>
    <w:p w14:paraId="3899BBB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};</w:t>
      </w:r>
    </w:p>
    <w:p w14:paraId="7CC3602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R_Date("UCIAMS218478 M F2 Pit H9",345,15)</w:t>
      </w:r>
    </w:p>
    <w:p w14:paraId="6E4D927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{</w:t>
      </w:r>
    </w:p>
    <w:p w14:paraId="30F98DD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Outlier("General",0.05);</w:t>
      </w:r>
    </w:p>
    <w:p w14:paraId="70C449F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};</w:t>
      </w:r>
    </w:p>
    <w:p w14:paraId="3557BF5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R_Date("UCIAMS190537 M F2 Pit H9",335,20)</w:t>
      </w:r>
    </w:p>
    <w:p w14:paraId="025512D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{</w:t>
      </w:r>
    </w:p>
    <w:p w14:paraId="14C0F44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Outlier("General",0.05);</w:t>
      </w:r>
    </w:p>
    <w:p w14:paraId="49686C1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};</w:t>
      </w:r>
    </w:p>
    <w:p w14:paraId="46086BF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R_Date("AA-6417 M F2 Pit H9",300,50)</w:t>
      </w:r>
    </w:p>
    <w:p w14:paraId="4C232EA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{</w:t>
      </w:r>
    </w:p>
    <w:p w14:paraId="7CC2D9B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Outlier ("General",0.05);</w:t>
      </w:r>
    </w:p>
    <w:p w14:paraId="5A285CF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};</w:t>
      </w:r>
    </w:p>
    <w:p w14:paraId="59841F4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};</w:t>
      </w:r>
    </w:p>
    <w:p w14:paraId="3CB046E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};</w:t>
      </w:r>
    </w:p>
    <w:p w14:paraId="519BCAA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Sequence("F36 Late Lobe TAQ H9")</w:t>
      </w:r>
    </w:p>
    <w:p w14:paraId="60BB3DB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{</w:t>
      </w:r>
    </w:p>
    <w:p w14:paraId="0A3C754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Date("=Garoga Ulmus</w:t>
      </w:r>
      <w:r>
        <w:rPr>
          <w:rFonts w:ascii="Courier New" w:hAnsi="Courier New" w:cs="Courier New"/>
          <w:sz w:val="20"/>
          <w:szCs w:val="20"/>
        </w:rPr>
        <w:t xml:space="preserve"> sp.</w:t>
      </w:r>
      <w:r w:rsidRPr="000F53CC">
        <w:rPr>
          <w:rFonts w:ascii="Courier New" w:hAnsi="Courier New" w:cs="Courier New"/>
          <w:sz w:val="20"/>
          <w:szCs w:val="20"/>
        </w:rPr>
        <w:t xml:space="preserve"> TPQ last extant");</w:t>
      </w:r>
    </w:p>
    <w:p w14:paraId="4C6BAA5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Date("=Garoga Waney Edge");</w:t>
      </w:r>
    </w:p>
    <w:p w14:paraId="5972900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};</w:t>
      </w:r>
    </w:p>
    <w:p w14:paraId="1B0BBD1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Boundary("End H9");</w:t>
      </w:r>
    </w:p>
    <w:p w14:paraId="2C6150A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2C5FECD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ISGS-A0522 R H5 Pit",425,40)</w:t>
      </w:r>
    </w:p>
    <w:p w14:paraId="770DA33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613C184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Charcoal",1);</w:t>
      </w:r>
    </w:p>
    <w:p w14:paraId="597D243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30E2BDC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190540 M H4 Pit",345,20)</w:t>
      </w:r>
    </w:p>
    <w:p w14:paraId="059646F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712C5D5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4E06ECD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7AB8BA29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190539 M H2 Pit",320,20)</w:t>
      </w:r>
    </w:p>
    <w:p w14:paraId="1BCAB0B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49EAB6E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4C775B8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19FF89A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218479 M H12 Pit",315,15)</w:t>
      </w:r>
    </w:p>
    <w:p w14:paraId="7B4FF72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45C94AD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5648F27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4789DF2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Combine("F184 Pit btw H1&amp;Stockade")</w:t>
      </w:r>
    </w:p>
    <w:p w14:paraId="0F437A1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2AAECB4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0EB901E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R_Date("UCIAMS190538 M F184 Pit",305,20)</w:t>
      </w:r>
    </w:p>
    <w:p w14:paraId="6A8A49E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{</w:t>
      </w:r>
    </w:p>
    <w:p w14:paraId="564277C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Outlier("SSimple",0.05);</w:t>
      </w:r>
    </w:p>
    <w:p w14:paraId="4EFA5BC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};</w:t>
      </w:r>
    </w:p>
    <w:p w14:paraId="75A06BA9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lastRenderedPageBreak/>
        <w:t xml:space="preserve">     R_Date("UCIAMS218477 M F184 Pit",330,20)</w:t>
      </w:r>
    </w:p>
    <w:p w14:paraId="264F285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{</w:t>
      </w:r>
    </w:p>
    <w:p w14:paraId="45CB1B1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Outlier("SSimple",0.05);</w:t>
      </w:r>
    </w:p>
    <w:p w14:paraId="1BDC50B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};</w:t>
      </w:r>
    </w:p>
    <w:p w14:paraId="6E11A89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367D8B7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Date("Date Garoga");</w:t>
      </w:r>
    </w:p>
    <w:p w14:paraId="095C093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Interval("Interval Garoga",LnN(ln(20),ln(2)));</w:t>
      </w:r>
    </w:p>
    <w:p w14:paraId="2AD9F9D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075280C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Boundary("End Garoga");</w:t>
      </w:r>
    </w:p>
    <w:p w14:paraId="03240E3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};</w:t>
      </w:r>
    </w:p>
    <w:p w14:paraId="19413FD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Sequence()</w:t>
      </w:r>
    </w:p>
    <w:p w14:paraId="773B3DB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{</w:t>
      </w:r>
    </w:p>
    <w:p w14:paraId="36BAF30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Boundary("Start Otstungo",Date(U(1150,1635)));</w:t>
      </w:r>
    </w:p>
    <w:p w14:paraId="3D09A50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Phase("Otstungo House 1 Midden and Hearths")</w:t>
      </w:r>
    </w:p>
    <w:p w14:paraId="360C45A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0FD8B7D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190551 Hearth B",355,20)</w:t>
      </w:r>
    </w:p>
    <w:p w14:paraId="08107D7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7BAAA62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5CB4470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0B14FDD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190549 Hearth B",335,20)</w:t>
      </w:r>
    </w:p>
    <w:p w14:paraId="3F5B842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34E91AC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6DB59CA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6B48D59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190550 Hearth B",310,15)</w:t>
      </w:r>
    </w:p>
    <w:p w14:paraId="6436F0F9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2AC768A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3F07CE7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2987F98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190548 Hearth B",310,15)</w:t>
      </w:r>
    </w:p>
    <w:p w14:paraId="607D860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4A8B219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56948B6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1BB4B75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AA-7400 M",415,50)</w:t>
      </w:r>
    </w:p>
    <w:p w14:paraId="7EE9BAD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67B3076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5A2FE72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7AC3190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AA-7402 M",410,50)</w:t>
      </w:r>
    </w:p>
    <w:p w14:paraId="29A52B2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4074E41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5F5E077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3550346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AA-6423 M",400,55)</w:t>
      </w:r>
    </w:p>
    <w:p w14:paraId="60F7D9D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1F6C04D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0E0169E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674830D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218483 M",400,15)</w:t>
      </w:r>
    </w:p>
    <w:p w14:paraId="57874A6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7C3D38A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53B2B76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0A32E3B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AA-7398 M",380,55)</w:t>
      </w:r>
    </w:p>
    <w:p w14:paraId="5D57335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755918C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7618360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19DE6D9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218489 M",380,20)</w:t>
      </w:r>
    </w:p>
    <w:p w14:paraId="051DE2E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6695F36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21A8C26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62373539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AA-7401 M",365,50)</w:t>
      </w:r>
    </w:p>
    <w:p w14:paraId="7B01A7F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0994B96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lastRenderedPageBreak/>
        <w:t xml:space="preserve">     Outlier("General",0.05);</w:t>
      </w:r>
    </w:p>
    <w:p w14:paraId="2999207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727E9D9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AA-7399 M",345,55)</w:t>
      </w:r>
    </w:p>
    <w:p w14:paraId="7E6F899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17FE051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0716868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0634630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218487 M",340,15)</w:t>
      </w:r>
    </w:p>
    <w:p w14:paraId="22C6F56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45C15AA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25C01B5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55E52AC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Interval("Interval Otstungo",LnN(ln(20),ln(2)));</w:t>
      </w:r>
    </w:p>
    <w:p w14:paraId="53A5DB4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Date("Date Otstungo");</w:t>
      </w:r>
    </w:p>
    <w:p w14:paraId="1CDABA6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0E2D689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Boundary("End Otstungo",Date(U(1150,1635)));</w:t>
      </w:r>
    </w:p>
    <w:p w14:paraId="7F134A8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};</w:t>
      </w:r>
    </w:p>
    <w:p w14:paraId="221E90F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Sequence()</w:t>
      </w:r>
    </w:p>
    <w:p w14:paraId="09ACBDB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{</w:t>
      </w:r>
    </w:p>
    <w:p w14:paraId="42F792E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Boundary("Start Cayadutta Midden",Date(U(1150,1635)));</w:t>
      </w:r>
    </w:p>
    <w:p w14:paraId="2ECAF42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Phase("Cayadutta Midden")</w:t>
      </w:r>
    </w:p>
    <w:p w14:paraId="3B04F59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484DE2D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//R_Date("AA-7689 M", 557, 58)</w:t>
      </w:r>
    </w:p>
    <w:p w14:paraId="6F04352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//{</w:t>
      </w:r>
    </w:p>
    <w:p w14:paraId="0F7844A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// Outlier("General",0.05);</w:t>
      </w:r>
    </w:p>
    <w:p w14:paraId="13EF9883" w14:textId="77777777" w:rsidR="00242091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//};</w:t>
      </w:r>
    </w:p>
    <w:p w14:paraId="69BA902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//too old outlier, excluded</w:t>
      </w:r>
    </w:p>
    <w:p w14:paraId="3538718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AA-7690 M", 415, 56)</w:t>
      </w:r>
    </w:p>
    <w:p w14:paraId="5168D1B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3D431D3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52C5CEB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0997C0E9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AA-7407 M", 367, 52)</w:t>
      </w:r>
    </w:p>
    <w:p w14:paraId="1DD0653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5EC8B0A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542DA1D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75A60D7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AA-6421 M", 300, 50)</w:t>
      </w:r>
    </w:p>
    <w:p w14:paraId="7E5F8B0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3266AFF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287977C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56F4564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-205965 M", 355, 20)</w:t>
      </w:r>
    </w:p>
    <w:p w14:paraId="769F6F0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5D7291E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0F54B75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40097B3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-205966 M", 340, 15)</w:t>
      </w:r>
    </w:p>
    <w:p w14:paraId="46C7B55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76844FF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4CFDECD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4473A9A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-205967 M", 315, 15)</w:t>
      </w:r>
    </w:p>
    <w:p w14:paraId="24414D2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783AB6C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7F83AF2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79E4A0A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-205968 M", 375, 15)</w:t>
      </w:r>
    </w:p>
    <w:p w14:paraId="52F4D76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15F85A1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73A41B3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79B5BD9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Interval("Interval Cayadutta Midden",LnN(ln(20),ln(2)));</w:t>
      </w:r>
    </w:p>
    <w:p w14:paraId="4C36256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Date("Date Cayadutta Midden");</w:t>
      </w:r>
    </w:p>
    <w:p w14:paraId="54452C5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7CC2FC9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Boundary("End Cayadutta Midden",Date(U(1150,1635)));</w:t>
      </w:r>
    </w:p>
    <w:p w14:paraId="5F6117C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lastRenderedPageBreak/>
        <w:t xml:space="preserve">  };</w:t>
      </w:r>
    </w:p>
    <w:p w14:paraId="2ADA0EE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Sequence()</w:t>
      </w:r>
    </w:p>
    <w:p w14:paraId="0A7B679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{</w:t>
      </w:r>
    </w:p>
    <w:p w14:paraId="3B41453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Boundary("Start Wormuth",Date(U(1150,1635)));</w:t>
      </w:r>
    </w:p>
    <w:p w14:paraId="5208845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Phase("Wormuth")</w:t>
      </w:r>
    </w:p>
    <w:p w14:paraId="2BCA4DD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0B18B5C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AA-6416 M",385,50)</w:t>
      </w:r>
    </w:p>
    <w:p w14:paraId="4E016AA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2764813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55BD4BC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5A1111B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192700 M Pit",360,15)</w:t>
      </w:r>
    </w:p>
    <w:p w14:paraId="5BE1A66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7ABA4A4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57BFBBB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7190369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AA-6065 M",340,25)</w:t>
      </w:r>
    </w:p>
    <w:p w14:paraId="448A142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0034982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7CBDE489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1BF549D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DIC-1176 Lowest Level Midden Charcoal",560,50)</w:t>
      </w:r>
    </w:p>
    <w:p w14:paraId="2C1E9EE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2DC245E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Charcoal",1);</w:t>
      </w:r>
    </w:p>
    <w:p w14:paraId="10FF934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37C273D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DIC-1177 Higher Up Midden Charcoal",250,50)</w:t>
      </w:r>
    </w:p>
    <w:p w14:paraId="39E2156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315B1F2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Charcoal",1);</w:t>
      </w:r>
    </w:p>
    <w:p w14:paraId="0FC5F64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3884D71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DIC-1178 Fill of Burial #2",410,55)</w:t>
      </w:r>
    </w:p>
    <w:p w14:paraId="5B3D093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4F96633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Charcoal",1);</w:t>
      </w:r>
    </w:p>
    <w:p w14:paraId="5769C4B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0FADA5F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Interval("Interval Wormuth",LnN(ln(20),ln(2)));</w:t>
      </w:r>
    </w:p>
    <w:p w14:paraId="13C4884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Date("Date Wormuth");</w:t>
      </w:r>
    </w:p>
    <w:p w14:paraId="75AD420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12CA8A1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Boundary("End Wormuth",Date(U(1150,1635)));</w:t>
      </w:r>
    </w:p>
    <w:p w14:paraId="7F1F765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};</w:t>
      </w:r>
    </w:p>
    <w:p w14:paraId="750B71A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D_Sequence("Fagus 25 rings to</w:t>
      </w:r>
      <w:r>
        <w:rPr>
          <w:rFonts w:ascii="Courier New" w:hAnsi="Courier New" w:cs="Courier New"/>
          <w:sz w:val="20"/>
          <w:szCs w:val="20"/>
        </w:rPr>
        <w:t xml:space="preserve"> Waney Edge</w:t>
      </w:r>
      <w:r w:rsidRPr="000F53CC">
        <w:rPr>
          <w:rFonts w:ascii="Courier New" w:hAnsi="Courier New" w:cs="Courier New"/>
          <w:sz w:val="20"/>
          <w:szCs w:val="20"/>
        </w:rPr>
        <w:t>")</w:t>
      </w:r>
    </w:p>
    <w:p w14:paraId="5313ADF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{</w:t>
      </w:r>
    </w:p>
    <w:p w14:paraId="3505D3A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R_Date("UCIAMS226644 RY1002",345,20)</w:t>
      </w:r>
    </w:p>
    <w:p w14:paraId="3B951E8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62C12D1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Outlier ("SSimple",0.05);</w:t>
      </w:r>
    </w:p>
    <w:p w14:paraId="27EB6B2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0D798511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Gap(1.5);</w:t>
      </w:r>
    </w:p>
    <w:p w14:paraId="09F299D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R_Date("UCIAMS239718 RY1003-1004",385,15)</w:t>
      </w:r>
    </w:p>
    <w:p w14:paraId="3B05B86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65814B8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Outlier ("SSimple",0.05);</w:t>
      </w:r>
    </w:p>
    <w:p w14:paraId="2C3C0FC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1737126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Gap(18.5);</w:t>
      </w:r>
    </w:p>
    <w:p w14:paraId="36CAA91A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R_Date("UCIAMS239719 RY1021-1023",320,15)</w:t>
      </w:r>
    </w:p>
    <w:p w14:paraId="17C62B8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2881A9A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Outlier ("SSimple",0.05);</w:t>
      </w:r>
    </w:p>
    <w:p w14:paraId="11560E9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2D7A5CB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Gap(2);</w:t>
      </w:r>
    </w:p>
    <w:p w14:paraId="4A42E81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R_Date("UCIAMS226645 RY1023-1025",305,20)</w:t>
      </w:r>
    </w:p>
    <w:p w14:paraId="03CE828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2471B25C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Outlier ("SSimple",0.05);</w:t>
      </w:r>
    </w:p>
    <w:p w14:paraId="38D433F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3FD940B9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Gap(1);</w:t>
      </w:r>
    </w:p>
    <w:p w14:paraId="0C94DE7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lastRenderedPageBreak/>
        <w:t xml:space="preserve">   Date("Fagus RY1025");</w:t>
      </w:r>
    </w:p>
    <w:p w14:paraId="4626316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};</w:t>
      </w:r>
    </w:p>
    <w:p w14:paraId="4240FCA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Sequence()</w:t>
      </w:r>
    </w:p>
    <w:p w14:paraId="522A59A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{</w:t>
      </w:r>
    </w:p>
    <w:p w14:paraId="3DBE4F9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Boundary("Start Brigg's Run",U(1565,1635))</w:t>
      </w:r>
    </w:p>
    <w:p w14:paraId="48FFE0E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1B637BE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color="blue";</w:t>
      </w:r>
    </w:p>
    <w:p w14:paraId="5294DDB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340A103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Phase("Brigg's Run")</w:t>
      </w:r>
    </w:p>
    <w:p w14:paraId="011DE9C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739F17B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ISGSA0328 M",401,38)</w:t>
      </w:r>
    </w:p>
    <w:p w14:paraId="395CC05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364A885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645E46A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0FCA547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AA-7693 M",315,40)</w:t>
      </w:r>
    </w:p>
    <w:p w14:paraId="6016DEC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686D3CB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41BE990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4800D6D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AA-AA-7417 M",290,37)</w:t>
      </w:r>
    </w:p>
    <w:p w14:paraId="633ECC4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7B2F6EE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65BF373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73B70163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Date("UCIAMS226643 Phaseolus vulgaris",315,20)</w:t>
      </w:r>
    </w:p>
    <w:p w14:paraId="4EBD3830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4C2161C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);</w:t>
      </w:r>
    </w:p>
    <w:p w14:paraId="37B0EF0D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19CFA4C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Date("=Fagus RY1025");</w:t>
      </w:r>
    </w:p>
    <w:p w14:paraId="4DF25FEE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Interval("Interval Brigg's Run",LnN(ln(20),ln(2)));</w:t>
      </w:r>
    </w:p>
    <w:p w14:paraId="66571948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Date("Date Briggs Run")</w:t>
      </w:r>
    </w:p>
    <w:p w14:paraId="3671C79B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4603671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color="orange";</w:t>
      </w:r>
    </w:p>
    <w:p w14:paraId="0B96B8C6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303B281F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687EFCD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Boundary("End Brigg's Run",U(1565,1635))</w:t>
      </w:r>
    </w:p>
    <w:p w14:paraId="6AB673D5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7486A74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color="blue";</w:t>
      </w:r>
    </w:p>
    <w:p w14:paraId="6CCBC354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60114F72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};</w:t>
      </w:r>
    </w:p>
    <w:p w14:paraId="1321B1D7" w14:textId="77777777" w:rsidR="00242091" w:rsidRPr="000F53CC" w:rsidRDefault="00242091" w:rsidP="00242091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};</w:t>
      </w:r>
    </w:p>
    <w:p w14:paraId="0EB04E64" w14:textId="77777777" w:rsidR="00242091" w:rsidRDefault="00242091" w:rsidP="00242091">
      <w:pPr>
        <w:spacing w:line="259" w:lineRule="auto"/>
      </w:pPr>
    </w:p>
    <w:p w14:paraId="086A20DF" w14:textId="77777777" w:rsidR="001D5DA9" w:rsidRDefault="001D5DA9"/>
    <w:sectPr w:rsidR="001D5D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d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F3F69"/>
    <w:multiLevelType w:val="hybridMultilevel"/>
    <w:tmpl w:val="8C949B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78067D"/>
    <w:multiLevelType w:val="hybridMultilevel"/>
    <w:tmpl w:val="B8F2D296"/>
    <w:lvl w:ilvl="0" w:tplc="E4D8B8B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091"/>
    <w:rsid w:val="001D5DA9"/>
    <w:rsid w:val="00242091"/>
    <w:rsid w:val="00574D4F"/>
    <w:rsid w:val="006062EA"/>
    <w:rsid w:val="007B52C3"/>
    <w:rsid w:val="00887DB0"/>
    <w:rsid w:val="00B42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AB96C"/>
  <w15:chartTrackingRefBased/>
  <w15:docId w15:val="{628F3D36-B1C9-48F7-9A76-D81373FA8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0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42091"/>
    <w:pPr>
      <w:keepNext/>
      <w:jc w:val="right"/>
      <w:outlineLvl w:val="0"/>
    </w:pPr>
    <w:rPr>
      <w:b/>
      <w:sz w:val="36"/>
      <w:szCs w:val="2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209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42091"/>
    <w:rPr>
      <w:rFonts w:ascii="Times New Roman" w:eastAsia="Times New Roman" w:hAnsi="Times New Roman" w:cs="Times New Roman"/>
      <w:b/>
      <w:sz w:val="36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4209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Referencesandnotes">
    <w:name w:val="References and notes"/>
    <w:basedOn w:val="Normal"/>
    <w:rsid w:val="00242091"/>
    <w:pPr>
      <w:spacing w:before="120"/>
      <w:ind w:left="720" w:hanging="720"/>
    </w:pPr>
  </w:style>
  <w:style w:type="character" w:styleId="Hyperlink">
    <w:name w:val="Hyperlink"/>
    <w:basedOn w:val="DefaultParagraphFont"/>
    <w:unhideWhenUsed/>
    <w:rsid w:val="00242091"/>
    <w:rPr>
      <w:color w:val="0000FF"/>
      <w:u w:val="single"/>
    </w:rPr>
  </w:style>
  <w:style w:type="character" w:customStyle="1" w:styleId="hgkelc">
    <w:name w:val="hgkelc"/>
    <w:basedOn w:val="DefaultParagraphFont"/>
    <w:rsid w:val="00242091"/>
  </w:style>
  <w:style w:type="character" w:customStyle="1" w:styleId="a">
    <w:name w:val="a"/>
    <w:basedOn w:val="DefaultParagraphFont"/>
    <w:rsid w:val="00242091"/>
  </w:style>
  <w:style w:type="character" w:styleId="CommentReference">
    <w:name w:val="annotation reference"/>
    <w:basedOn w:val="DefaultParagraphFont"/>
    <w:uiPriority w:val="99"/>
    <w:semiHidden/>
    <w:unhideWhenUsed/>
    <w:rsid w:val="002420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20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209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0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091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element-citation">
    <w:name w:val="element-citation"/>
    <w:basedOn w:val="DefaultParagraphFont"/>
    <w:rsid w:val="00242091"/>
  </w:style>
  <w:style w:type="character" w:customStyle="1" w:styleId="ref-journal">
    <w:name w:val="ref-journal"/>
    <w:basedOn w:val="DefaultParagraphFont"/>
    <w:rsid w:val="00242091"/>
  </w:style>
  <w:style w:type="character" w:customStyle="1" w:styleId="ref-vol">
    <w:name w:val="ref-vol"/>
    <w:basedOn w:val="DefaultParagraphFont"/>
    <w:rsid w:val="00242091"/>
  </w:style>
  <w:style w:type="paragraph" w:customStyle="1" w:styleId="Teaser">
    <w:name w:val="Teaser"/>
    <w:basedOn w:val="Normal"/>
    <w:rsid w:val="00242091"/>
    <w:pPr>
      <w:spacing w:before="120"/>
    </w:pPr>
  </w:style>
  <w:style w:type="paragraph" w:customStyle="1" w:styleId="Acknowledgement">
    <w:name w:val="Acknowledgement"/>
    <w:basedOn w:val="Referencesandnotes"/>
    <w:rsid w:val="00242091"/>
  </w:style>
  <w:style w:type="character" w:styleId="UnresolvedMention">
    <w:name w:val="Unresolved Mention"/>
    <w:basedOn w:val="DefaultParagraphFont"/>
    <w:uiPriority w:val="99"/>
    <w:rsid w:val="00242091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242091"/>
  </w:style>
  <w:style w:type="character" w:styleId="Emphasis">
    <w:name w:val="Emphasis"/>
    <w:basedOn w:val="DefaultParagraphFont"/>
    <w:uiPriority w:val="20"/>
    <w:qFormat/>
    <w:rsid w:val="0024209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420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209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420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2091"/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42091"/>
    <w:rPr>
      <w:color w:val="954F72" w:themeColor="followedHyperlink"/>
      <w:u w:val="single"/>
    </w:rPr>
  </w:style>
  <w:style w:type="paragraph" w:customStyle="1" w:styleId="Default">
    <w:name w:val="Default"/>
    <w:rsid w:val="00242091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242091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42091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42091"/>
    <w:pPr>
      <w:ind w:left="720"/>
      <w:contextualSpacing/>
    </w:pPr>
  </w:style>
  <w:style w:type="paragraph" w:styleId="Revision">
    <w:name w:val="Revision"/>
    <w:hidden/>
    <w:uiPriority w:val="99"/>
    <w:semiHidden/>
    <w:rsid w:val="002420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5</Pages>
  <Words>2956</Words>
  <Characters>16851</Characters>
  <Application>Microsoft Office Word</Application>
  <DocSecurity>0</DocSecurity>
  <Lines>140</Lines>
  <Paragraphs>39</Paragraphs>
  <ScaleCrop>false</ScaleCrop>
  <Company/>
  <LinksUpToDate>false</LinksUpToDate>
  <CharactersWithSpaces>19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rt Manning</dc:creator>
  <cp:keywords/>
  <dc:description/>
  <cp:lastModifiedBy>chn off32</cp:lastModifiedBy>
  <cp:revision>5</cp:revision>
  <dcterms:created xsi:type="dcterms:W3CDTF">2021-07-16T20:53:00Z</dcterms:created>
  <dcterms:modified xsi:type="dcterms:W3CDTF">2021-10-09T09:35:00Z</dcterms:modified>
</cp:coreProperties>
</file>